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709B08" w14:textId="437DCCCD" w:rsidR="001E24E8" w:rsidRDefault="00685291">
      <w:pPr>
        <w:rPr>
          <w:rFonts w:ascii="Times New Roman" w:hAnsi="Times New Roman" w:cs="Times New Roman"/>
        </w:rPr>
      </w:pPr>
      <w:r w:rsidRPr="002855CD">
        <w:rPr>
          <w:rFonts w:ascii="Times New Roman" w:hAnsi="Times New Roman" w:cs="Times New Roman"/>
          <w:b/>
        </w:rPr>
        <w:t>Supplemental Table 1.</w:t>
      </w:r>
      <w:r w:rsidRPr="00685291">
        <w:rPr>
          <w:rFonts w:ascii="Times New Roman" w:hAnsi="Times New Roman" w:cs="Times New Roman"/>
        </w:rPr>
        <w:t xml:space="preserve"> The Subjective scale of The Chinese Depression Caregiver Burden Scale (CDCBS)</w:t>
      </w:r>
      <w:r>
        <w:rPr>
          <w:rFonts w:ascii="Times New Roman" w:hAnsi="Times New Roman" w:cs="Times New Roman" w:hint="eastAsia"/>
        </w:rPr>
        <w:t>.</w:t>
      </w:r>
    </w:p>
    <w:p w14:paraId="040278D7" w14:textId="77777777" w:rsidR="00685291" w:rsidRDefault="00685291">
      <w:pPr>
        <w:rPr>
          <w:rFonts w:ascii="Times New Roman" w:hAnsi="Times New Roman" w:cs="Times New Roman"/>
        </w:rPr>
      </w:pPr>
    </w:p>
    <w:tbl>
      <w:tblPr>
        <w:tblStyle w:val="a7"/>
        <w:tblW w:w="9356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3544"/>
        <w:gridCol w:w="1021"/>
        <w:gridCol w:w="1139"/>
        <w:gridCol w:w="1384"/>
        <w:gridCol w:w="1134"/>
        <w:gridCol w:w="1134"/>
      </w:tblGrid>
      <w:tr w:rsidR="00685291" w:rsidRPr="00685291" w14:paraId="501D3A7F" w14:textId="77777777" w:rsidTr="00FA54D4">
        <w:tc>
          <w:tcPr>
            <w:tcW w:w="9356" w:type="dxa"/>
            <w:gridSpan w:val="6"/>
          </w:tcPr>
          <w:p w14:paraId="5E2A9B82" w14:textId="284C766E" w:rsidR="00685291" w:rsidRPr="00685291" w:rsidRDefault="00685291" w:rsidP="00E64F23">
            <w:pPr>
              <w:pStyle w:val="Web"/>
              <w:shd w:val="clear" w:color="auto" w:fill="FFFFFF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685291">
              <w:rPr>
                <w:rFonts w:ascii="Times New Roman" w:eastAsiaTheme="minorEastAsia" w:hAnsi="Times New Roman" w:cs="Times New Roman"/>
                <w:color w:val="000000" w:themeColor="text1"/>
              </w:rPr>
              <w:t>Please answer the following questions based on your experiences with the person you are caring for in the past month (including today).</w:t>
            </w:r>
          </w:p>
          <w:p w14:paraId="239CC423" w14:textId="18681E73" w:rsidR="00685291" w:rsidRPr="00685291" w:rsidRDefault="00685291" w:rsidP="00E64F23">
            <w:pPr>
              <w:pStyle w:val="Web"/>
              <w:shd w:val="clear" w:color="auto" w:fill="FFFFFF"/>
              <w:rPr>
                <w:rFonts w:ascii="Arial" w:hAnsi="Arial" w:cs="Arial"/>
                <w:color w:val="000000" w:themeColor="text1"/>
              </w:rPr>
            </w:pPr>
            <w:r w:rsidRPr="00685291">
              <w:rPr>
                <w:rFonts w:ascii="Times New Roman" w:eastAsiaTheme="minorEastAsia" w:hAnsi="Times New Roman" w:cs="Times New Roman"/>
                <w:color w:val="000000" w:themeColor="text1"/>
              </w:rPr>
              <w:t>Please read each statement carefully and check the box that best describes your situation.</w:t>
            </w:r>
          </w:p>
        </w:tc>
      </w:tr>
      <w:tr w:rsidR="00FA54D4" w14:paraId="4F438502" w14:textId="77777777" w:rsidTr="002855CD">
        <w:tc>
          <w:tcPr>
            <w:tcW w:w="3544" w:type="dxa"/>
          </w:tcPr>
          <w:p w14:paraId="0C59F46E" w14:textId="77777777" w:rsidR="00685291" w:rsidRPr="00CB26A8" w:rsidRDefault="00685291" w:rsidP="00E64F23">
            <w:pPr>
              <w:pStyle w:val="a8"/>
              <w:ind w:leftChars="0"/>
              <w:rPr>
                <w:rFonts w:ascii="標楷體" w:eastAsia="標楷體" w:hAnsi="標楷體"/>
                <w:color w:val="000000"/>
                <w:sz w:val="27"/>
                <w:szCs w:val="27"/>
              </w:rPr>
            </w:pPr>
          </w:p>
        </w:tc>
        <w:tc>
          <w:tcPr>
            <w:tcW w:w="1021" w:type="dxa"/>
          </w:tcPr>
          <w:p w14:paraId="3D6230C6" w14:textId="52E25973" w:rsidR="00685291" w:rsidRPr="00FA54D4" w:rsidRDefault="00FE7D26" w:rsidP="00E64F23">
            <w:pPr>
              <w:rPr>
                <w:rFonts w:ascii="Times New Roman" w:eastAsiaTheme="majorEastAsia" w:hAnsi="Times New Roman" w:cs="Times New Roman"/>
                <w:szCs w:val="24"/>
              </w:rPr>
            </w:pPr>
            <w:r w:rsidRPr="00FA54D4"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  <w:t>Never</w:t>
            </w:r>
          </w:p>
        </w:tc>
        <w:tc>
          <w:tcPr>
            <w:tcW w:w="1139" w:type="dxa"/>
          </w:tcPr>
          <w:p w14:paraId="43C836D4" w14:textId="380476A4" w:rsidR="00685291" w:rsidRPr="00FA54D4" w:rsidRDefault="00FE7D26" w:rsidP="00FE7D26">
            <w:pPr>
              <w:widowControl/>
              <w:rPr>
                <w:rFonts w:ascii="Times New Roman" w:eastAsiaTheme="majorEastAsia" w:hAnsi="Times New Roman" w:cs="Times New Roman"/>
                <w:kern w:val="0"/>
                <w:szCs w:val="24"/>
              </w:rPr>
            </w:pPr>
            <w:r w:rsidRPr="00FA54D4"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  <w:t>Rarely</w:t>
            </w:r>
          </w:p>
        </w:tc>
        <w:tc>
          <w:tcPr>
            <w:tcW w:w="1384" w:type="dxa"/>
          </w:tcPr>
          <w:p w14:paraId="615F5423" w14:textId="4BA5F324" w:rsidR="00685291" w:rsidRPr="00FA54D4" w:rsidRDefault="00FE7D26" w:rsidP="00FE7D26">
            <w:pPr>
              <w:widowControl/>
              <w:rPr>
                <w:rFonts w:ascii="Times New Roman" w:eastAsiaTheme="majorEastAsia" w:hAnsi="Times New Roman" w:cs="Times New Roman"/>
                <w:kern w:val="0"/>
                <w:szCs w:val="24"/>
              </w:rPr>
            </w:pPr>
            <w:r w:rsidRPr="00FA54D4"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  <w:t>Sometimes</w:t>
            </w:r>
          </w:p>
        </w:tc>
        <w:tc>
          <w:tcPr>
            <w:tcW w:w="1134" w:type="dxa"/>
          </w:tcPr>
          <w:p w14:paraId="6FABDC39" w14:textId="1D07072F" w:rsidR="00685291" w:rsidRPr="00FA54D4" w:rsidRDefault="00FE7D26" w:rsidP="00FE7D26">
            <w:pPr>
              <w:widowControl/>
              <w:rPr>
                <w:rFonts w:ascii="Times New Roman" w:eastAsiaTheme="majorEastAsia" w:hAnsi="Times New Roman" w:cs="Times New Roman"/>
                <w:kern w:val="0"/>
                <w:szCs w:val="24"/>
              </w:rPr>
            </w:pPr>
            <w:r w:rsidRPr="00FA54D4"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  <w:t>Often</w:t>
            </w:r>
          </w:p>
        </w:tc>
        <w:tc>
          <w:tcPr>
            <w:tcW w:w="1134" w:type="dxa"/>
          </w:tcPr>
          <w:p w14:paraId="16D04714" w14:textId="1F41A42D" w:rsidR="00685291" w:rsidRPr="00FA54D4" w:rsidRDefault="00FE7D26" w:rsidP="00FE7D26">
            <w:pPr>
              <w:widowControl/>
              <w:rPr>
                <w:rFonts w:ascii="Times New Roman" w:eastAsiaTheme="majorEastAsia" w:hAnsi="Times New Roman" w:cs="Times New Roman"/>
                <w:kern w:val="0"/>
                <w:szCs w:val="24"/>
              </w:rPr>
            </w:pPr>
            <w:r w:rsidRPr="00FA54D4">
              <w:rPr>
                <w:rFonts w:ascii="Times New Roman" w:eastAsiaTheme="majorEastAsia" w:hAnsi="Times New Roman" w:cs="Times New Roman"/>
                <w:color w:val="000000"/>
                <w:kern w:val="0"/>
                <w:szCs w:val="24"/>
              </w:rPr>
              <w:t>Almost always</w:t>
            </w:r>
          </w:p>
        </w:tc>
        <w:bookmarkStart w:id="0" w:name="_GoBack"/>
        <w:bookmarkEnd w:id="0"/>
      </w:tr>
      <w:tr w:rsidR="00FA54D4" w14:paraId="79795445" w14:textId="77777777" w:rsidTr="002855CD">
        <w:tc>
          <w:tcPr>
            <w:tcW w:w="3544" w:type="dxa"/>
          </w:tcPr>
          <w:p w14:paraId="6C528726" w14:textId="77777777" w:rsidR="00685291" w:rsidRPr="00CB26A8" w:rsidRDefault="00685291" w:rsidP="00E64F23">
            <w:pPr>
              <w:pStyle w:val="a8"/>
              <w:ind w:leftChars="0"/>
              <w:rPr>
                <w:rFonts w:ascii="標楷體" w:eastAsia="標楷體" w:hAnsi="標楷體"/>
                <w:color w:val="000000"/>
                <w:sz w:val="27"/>
                <w:szCs w:val="27"/>
              </w:rPr>
            </w:pPr>
          </w:p>
        </w:tc>
        <w:tc>
          <w:tcPr>
            <w:tcW w:w="1021" w:type="dxa"/>
          </w:tcPr>
          <w:p w14:paraId="3517AC73" w14:textId="77777777" w:rsidR="00685291" w:rsidRPr="00685291" w:rsidRDefault="00685291" w:rsidP="00E64F23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68529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0%</w:t>
            </w:r>
          </w:p>
        </w:tc>
        <w:tc>
          <w:tcPr>
            <w:tcW w:w="1139" w:type="dxa"/>
          </w:tcPr>
          <w:p w14:paraId="683F8421" w14:textId="77777777" w:rsidR="00685291" w:rsidRPr="00685291" w:rsidRDefault="00685291" w:rsidP="00E64F23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68529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25%</w:t>
            </w:r>
          </w:p>
        </w:tc>
        <w:tc>
          <w:tcPr>
            <w:tcW w:w="1384" w:type="dxa"/>
          </w:tcPr>
          <w:p w14:paraId="67BCC359" w14:textId="77777777" w:rsidR="00685291" w:rsidRPr="00685291" w:rsidRDefault="00685291" w:rsidP="00E64F23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68529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50%</w:t>
            </w:r>
          </w:p>
        </w:tc>
        <w:tc>
          <w:tcPr>
            <w:tcW w:w="1134" w:type="dxa"/>
          </w:tcPr>
          <w:p w14:paraId="4F9F139C" w14:textId="77777777" w:rsidR="00685291" w:rsidRPr="00685291" w:rsidRDefault="00685291" w:rsidP="00E64F23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68529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75%</w:t>
            </w:r>
          </w:p>
        </w:tc>
        <w:tc>
          <w:tcPr>
            <w:tcW w:w="1134" w:type="dxa"/>
          </w:tcPr>
          <w:p w14:paraId="24C01F31" w14:textId="77777777" w:rsidR="00685291" w:rsidRPr="00685291" w:rsidRDefault="00685291" w:rsidP="00E64F23">
            <w:pPr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68529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FA54D4" w14:paraId="10413737" w14:textId="77777777" w:rsidTr="002855CD">
        <w:tc>
          <w:tcPr>
            <w:tcW w:w="3544" w:type="dxa"/>
          </w:tcPr>
          <w:p w14:paraId="04D78507" w14:textId="7293ABAE" w:rsidR="00685291" w:rsidRPr="002855CD" w:rsidRDefault="00685291" w:rsidP="00E64F23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 xml:space="preserve">Makes me feel </w:t>
            </w:r>
            <w:r w:rsid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“</w:t>
            </w:r>
            <w:r w:rsidRP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uneasy</w:t>
            </w:r>
            <w:r w:rsid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”</w:t>
            </w:r>
          </w:p>
        </w:tc>
        <w:tc>
          <w:tcPr>
            <w:tcW w:w="1021" w:type="dxa"/>
          </w:tcPr>
          <w:p w14:paraId="5B170AF3" w14:textId="77777777" w:rsidR="00685291" w:rsidRDefault="00685291" w:rsidP="00E64F23"/>
        </w:tc>
        <w:tc>
          <w:tcPr>
            <w:tcW w:w="1139" w:type="dxa"/>
          </w:tcPr>
          <w:p w14:paraId="1E0BE8F7" w14:textId="77777777" w:rsidR="00685291" w:rsidRDefault="00685291" w:rsidP="00E64F23"/>
        </w:tc>
        <w:tc>
          <w:tcPr>
            <w:tcW w:w="1384" w:type="dxa"/>
          </w:tcPr>
          <w:p w14:paraId="49F519A8" w14:textId="77777777" w:rsidR="00685291" w:rsidRDefault="00685291" w:rsidP="00E64F23"/>
        </w:tc>
        <w:tc>
          <w:tcPr>
            <w:tcW w:w="1134" w:type="dxa"/>
          </w:tcPr>
          <w:p w14:paraId="5AE61846" w14:textId="77777777" w:rsidR="00685291" w:rsidRDefault="00685291" w:rsidP="00E64F23"/>
        </w:tc>
        <w:tc>
          <w:tcPr>
            <w:tcW w:w="1134" w:type="dxa"/>
          </w:tcPr>
          <w:p w14:paraId="483E11E4" w14:textId="77777777" w:rsidR="00685291" w:rsidRDefault="00685291" w:rsidP="00E64F23"/>
        </w:tc>
      </w:tr>
      <w:tr w:rsidR="00FA54D4" w14:paraId="2C754570" w14:textId="77777777" w:rsidTr="002855CD">
        <w:tc>
          <w:tcPr>
            <w:tcW w:w="3544" w:type="dxa"/>
          </w:tcPr>
          <w:p w14:paraId="009F670C" w14:textId="0D6AA3AA" w:rsidR="00685291" w:rsidRPr="002855CD" w:rsidRDefault="00685291" w:rsidP="00E64F23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 xml:space="preserve">Makes me feel </w:t>
            </w:r>
            <w:r w:rsid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“</w:t>
            </w:r>
            <w:r w:rsidRP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frustrated</w:t>
            </w:r>
            <w:r w:rsid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”</w:t>
            </w:r>
          </w:p>
        </w:tc>
        <w:tc>
          <w:tcPr>
            <w:tcW w:w="1021" w:type="dxa"/>
          </w:tcPr>
          <w:p w14:paraId="7E40FAF1" w14:textId="77777777" w:rsidR="00685291" w:rsidRDefault="00685291" w:rsidP="00E64F23"/>
        </w:tc>
        <w:tc>
          <w:tcPr>
            <w:tcW w:w="1139" w:type="dxa"/>
          </w:tcPr>
          <w:p w14:paraId="1DE7E99D" w14:textId="77777777" w:rsidR="00685291" w:rsidRDefault="00685291" w:rsidP="00E64F23"/>
        </w:tc>
        <w:tc>
          <w:tcPr>
            <w:tcW w:w="1384" w:type="dxa"/>
          </w:tcPr>
          <w:p w14:paraId="64F9E700" w14:textId="77777777" w:rsidR="00685291" w:rsidRDefault="00685291" w:rsidP="00E64F23"/>
        </w:tc>
        <w:tc>
          <w:tcPr>
            <w:tcW w:w="1134" w:type="dxa"/>
          </w:tcPr>
          <w:p w14:paraId="621FE954" w14:textId="77777777" w:rsidR="00685291" w:rsidRDefault="00685291" w:rsidP="00E64F23"/>
        </w:tc>
        <w:tc>
          <w:tcPr>
            <w:tcW w:w="1134" w:type="dxa"/>
          </w:tcPr>
          <w:p w14:paraId="7D471ECB" w14:textId="77777777" w:rsidR="00685291" w:rsidRDefault="00685291" w:rsidP="00E64F23"/>
        </w:tc>
      </w:tr>
      <w:tr w:rsidR="00FA54D4" w14:paraId="66D96E02" w14:textId="77777777" w:rsidTr="002855CD">
        <w:tc>
          <w:tcPr>
            <w:tcW w:w="3544" w:type="dxa"/>
          </w:tcPr>
          <w:p w14:paraId="4ED037ED" w14:textId="6D9981F5" w:rsidR="00685291" w:rsidRPr="002855CD" w:rsidRDefault="00685291" w:rsidP="00E64F23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 xml:space="preserve">Makes me feel </w:t>
            </w:r>
            <w:r w:rsid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“</w:t>
            </w:r>
            <w:r w:rsidR="00B242C9" w:rsidRP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furious</w:t>
            </w:r>
            <w:r w:rsid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”</w:t>
            </w:r>
          </w:p>
        </w:tc>
        <w:tc>
          <w:tcPr>
            <w:tcW w:w="1021" w:type="dxa"/>
          </w:tcPr>
          <w:p w14:paraId="24FE5B7C" w14:textId="77777777" w:rsidR="00685291" w:rsidRDefault="00685291" w:rsidP="00E64F23"/>
        </w:tc>
        <w:tc>
          <w:tcPr>
            <w:tcW w:w="1139" w:type="dxa"/>
          </w:tcPr>
          <w:p w14:paraId="4D087C76" w14:textId="77777777" w:rsidR="00685291" w:rsidRDefault="00685291" w:rsidP="00E64F23"/>
        </w:tc>
        <w:tc>
          <w:tcPr>
            <w:tcW w:w="1384" w:type="dxa"/>
          </w:tcPr>
          <w:p w14:paraId="599BA198" w14:textId="77777777" w:rsidR="00685291" w:rsidRDefault="00685291" w:rsidP="00E64F23"/>
        </w:tc>
        <w:tc>
          <w:tcPr>
            <w:tcW w:w="1134" w:type="dxa"/>
          </w:tcPr>
          <w:p w14:paraId="42931F2F" w14:textId="77777777" w:rsidR="00685291" w:rsidRDefault="00685291" w:rsidP="00E64F23"/>
        </w:tc>
        <w:tc>
          <w:tcPr>
            <w:tcW w:w="1134" w:type="dxa"/>
          </w:tcPr>
          <w:p w14:paraId="2120152F" w14:textId="77777777" w:rsidR="00685291" w:rsidRDefault="00685291" w:rsidP="00E64F23"/>
        </w:tc>
      </w:tr>
      <w:tr w:rsidR="00FA54D4" w14:paraId="1CB37CF9" w14:textId="77777777" w:rsidTr="002855CD">
        <w:tc>
          <w:tcPr>
            <w:tcW w:w="3544" w:type="dxa"/>
          </w:tcPr>
          <w:p w14:paraId="4054807B" w14:textId="4A46A315" w:rsidR="00685291" w:rsidRPr="002855CD" w:rsidRDefault="00685291" w:rsidP="00E64F23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 xml:space="preserve">Makes me feel </w:t>
            </w:r>
            <w:r w:rsid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“</w:t>
            </w:r>
            <w:r w:rsidRP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afraid</w:t>
            </w:r>
            <w:r w:rsid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”</w:t>
            </w:r>
          </w:p>
        </w:tc>
        <w:tc>
          <w:tcPr>
            <w:tcW w:w="1021" w:type="dxa"/>
          </w:tcPr>
          <w:p w14:paraId="04D1B87E" w14:textId="77777777" w:rsidR="00685291" w:rsidRDefault="00685291" w:rsidP="00E64F23"/>
        </w:tc>
        <w:tc>
          <w:tcPr>
            <w:tcW w:w="1139" w:type="dxa"/>
          </w:tcPr>
          <w:p w14:paraId="7C9F6A06" w14:textId="77777777" w:rsidR="00685291" w:rsidRDefault="00685291" w:rsidP="00E64F23"/>
        </w:tc>
        <w:tc>
          <w:tcPr>
            <w:tcW w:w="1384" w:type="dxa"/>
          </w:tcPr>
          <w:p w14:paraId="0AB3677D" w14:textId="77777777" w:rsidR="00685291" w:rsidRDefault="00685291" w:rsidP="00E64F23"/>
        </w:tc>
        <w:tc>
          <w:tcPr>
            <w:tcW w:w="1134" w:type="dxa"/>
          </w:tcPr>
          <w:p w14:paraId="1F95CAE7" w14:textId="77777777" w:rsidR="00685291" w:rsidRDefault="00685291" w:rsidP="00E64F23"/>
        </w:tc>
        <w:tc>
          <w:tcPr>
            <w:tcW w:w="1134" w:type="dxa"/>
          </w:tcPr>
          <w:p w14:paraId="5095C500" w14:textId="77777777" w:rsidR="00685291" w:rsidRDefault="00685291" w:rsidP="00E64F23"/>
        </w:tc>
      </w:tr>
      <w:tr w:rsidR="00FA54D4" w14:paraId="7C651B3B" w14:textId="77777777" w:rsidTr="002855CD">
        <w:tc>
          <w:tcPr>
            <w:tcW w:w="3544" w:type="dxa"/>
          </w:tcPr>
          <w:p w14:paraId="7C8D4438" w14:textId="6A6DED3C" w:rsidR="00685291" w:rsidRPr="002855CD" w:rsidRDefault="00685291" w:rsidP="00E64F23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 xml:space="preserve">Makes me feel </w:t>
            </w:r>
            <w:r w:rsid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“</w:t>
            </w:r>
            <w:r w:rsidRP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nervous</w:t>
            </w:r>
            <w:r w:rsid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”</w:t>
            </w:r>
          </w:p>
        </w:tc>
        <w:tc>
          <w:tcPr>
            <w:tcW w:w="1021" w:type="dxa"/>
          </w:tcPr>
          <w:p w14:paraId="527F1ADE" w14:textId="77777777" w:rsidR="00685291" w:rsidRDefault="00685291" w:rsidP="00E64F23"/>
        </w:tc>
        <w:tc>
          <w:tcPr>
            <w:tcW w:w="1139" w:type="dxa"/>
          </w:tcPr>
          <w:p w14:paraId="7136A0AB" w14:textId="77777777" w:rsidR="00685291" w:rsidRDefault="00685291" w:rsidP="00E64F23"/>
        </w:tc>
        <w:tc>
          <w:tcPr>
            <w:tcW w:w="1384" w:type="dxa"/>
          </w:tcPr>
          <w:p w14:paraId="57BEC126" w14:textId="77777777" w:rsidR="00685291" w:rsidRDefault="00685291" w:rsidP="00E64F23"/>
        </w:tc>
        <w:tc>
          <w:tcPr>
            <w:tcW w:w="1134" w:type="dxa"/>
          </w:tcPr>
          <w:p w14:paraId="4C04A08D" w14:textId="77777777" w:rsidR="00685291" w:rsidRDefault="00685291" w:rsidP="00E64F23"/>
        </w:tc>
        <w:tc>
          <w:tcPr>
            <w:tcW w:w="1134" w:type="dxa"/>
          </w:tcPr>
          <w:p w14:paraId="68902194" w14:textId="77777777" w:rsidR="00685291" w:rsidRDefault="00685291" w:rsidP="00E64F23"/>
        </w:tc>
      </w:tr>
      <w:tr w:rsidR="00FA54D4" w14:paraId="01EF88DB" w14:textId="77777777" w:rsidTr="002855CD">
        <w:tc>
          <w:tcPr>
            <w:tcW w:w="3544" w:type="dxa"/>
          </w:tcPr>
          <w:p w14:paraId="2341848E" w14:textId="2B6D60A2" w:rsidR="00685291" w:rsidRPr="002855CD" w:rsidRDefault="00685291" w:rsidP="00E64F23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 xml:space="preserve">Makes me feel </w:t>
            </w:r>
            <w:r w:rsid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“</w:t>
            </w:r>
            <w:r w:rsidRP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remorseful</w:t>
            </w:r>
            <w:r w:rsid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”</w:t>
            </w:r>
          </w:p>
        </w:tc>
        <w:tc>
          <w:tcPr>
            <w:tcW w:w="1021" w:type="dxa"/>
          </w:tcPr>
          <w:p w14:paraId="238707DD" w14:textId="77777777" w:rsidR="00685291" w:rsidRDefault="00685291" w:rsidP="00E64F23"/>
        </w:tc>
        <w:tc>
          <w:tcPr>
            <w:tcW w:w="1139" w:type="dxa"/>
          </w:tcPr>
          <w:p w14:paraId="0E457FAE" w14:textId="77777777" w:rsidR="00685291" w:rsidRDefault="00685291" w:rsidP="00E64F23"/>
        </w:tc>
        <w:tc>
          <w:tcPr>
            <w:tcW w:w="1384" w:type="dxa"/>
          </w:tcPr>
          <w:p w14:paraId="1B3FFA40" w14:textId="77777777" w:rsidR="00685291" w:rsidRDefault="00685291" w:rsidP="00E64F23"/>
        </w:tc>
        <w:tc>
          <w:tcPr>
            <w:tcW w:w="1134" w:type="dxa"/>
          </w:tcPr>
          <w:p w14:paraId="00701A08" w14:textId="77777777" w:rsidR="00685291" w:rsidRDefault="00685291" w:rsidP="00E64F23"/>
        </w:tc>
        <w:tc>
          <w:tcPr>
            <w:tcW w:w="1134" w:type="dxa"/>
          </w:tcPr>
          <w:p w14:paraId="67A361E5" w14:textId="77777777" w:rsidR="00685291" w:rsidRDefault="00685291" w:rsidP="00E64F23"/>
        </w:tc>
      </w:tr>
      <w:tr w:rsidR="00FA54D4" w14:paraId="261BB26B" w14:textId="77777777" w:rsidTr="002855CD">
        <w:tc>
          <w:tcPr>
            <w:tcW w:w="3544" w:type="dxa"/>
          </w:tcPr>
          <w:p w14:paraId="0EC41B7C" w14:textId="48D5EA18" w:rsidR="00685291" w:rsidRPr="002855CD" w:rsidRDefault="00685291" w:rsidP="00E64F23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 xml:space="preserve">Makes me feel </w:t>
            </w:r>
            <w:r w:rsid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“</w:t>
            </w:r>
            <w:r w:rsidRP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sad</w:t>
            </w:r>
            <w:r w:rsid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”</w:t>
            </w:r>
          </w:p>
        </w:tc>
        <w:tc>
          <w:tcPr>
            <w:tcW w:w="1021" w:type="dxa"/>
          </w:tcPr>
          <w:p w14:paraId="145F1CD8" w14:textId="77777777" w:rsidR="00685291" w:rsidRDefault="00685291" w:rsidP="00E64F23"/>
        </w:tc>
        <w:tc>
          <w:tcPr>
            <w:tcW w:w="1139" w:type="dxa"/>
          </w:tcPr>
          <w:p w14:paraId="1FE2582C" w14:textId="77777777" w:rsidR="00685291" w:rsidRDefault="00685291" w:rsidP="00E64F23"/>
        </w:tc>
        <w:tc>
          <w:tcPr>
            <w:tcW w:w="1384" w:type="dxa"/>
          </w:tcPr>
          <w:p w14:paraId="495D5152" w14:textId="77777777" w:rsidR="00685291" w:rsidRDefault="00685291" w:rsidP="00E64F23"/>
        </w:tc>
        <w:tc>
          <w:tcPr>
            <w:tcW w:w="1134" w:type="dxa"/>
          </w:tcPr>
          <w:p w14:paraId="1C059F9E" w14:textId="77777777" w:rsidR="00685291" w:rsidRDefault="00685291" w:rsidP="00E64F23"/>
        </w:tc>
        <w:tc>
          <w:tcPr>
            <w:tcW w:w="1134" w:type="dxa"/>
          </w:tcPr>
          <w:p w14:paraId="1EC9284C" w14:textId="77777777" w:rsidR="00685291" w:rsidRDefault="00685291" w:rsidP="00E64F23"/>
        </w:tc>
      </w:tr>
      <w:tr w:rsidR="00FA54D4" w14:paraId="39E9F91A" w14:textId="77777777" w:rsidTr="002855CD">
        <w:tc>
          <w:tcPr>
            <w:tcW w:w="3544" w:type="dxa"/>
          </w:tcPr>
          <w:p w14:paraId="68586AF0" w14:textId="4362ABDE" w:rsidR="00685291" w:rsidRPr="002855CD" w:rsidRDefault="00685291" w:rsidP="00E64F23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 xml:space="preserve">Makes me feel </w:t>
            </w:r>
            <w:r w:rsid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“</w:t>
            </w:r>
            <w:r w:rsidRP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impatient</w:t>
            </w:r>
            <w:r w:rsid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”</w:t>
            </w:r>
          </w:p>
        </w:tc>
        <w:tc>
          <w:tcPr>
            <w:tcW w:w="1021" w:type="dxa"/>
          </w:tcPr>
          <w:p w14:paraId="230B5B58" w14:textId="77777777" w:rsidR="00685291" w:rsidRDefault="00685291" w:rsidP="00E64F23"/>
        </w:tc>
        <w:tc>
          <w:tcPr>
            <w:tcW w:w="1139" w:type="dxa"/>
          </w:tcPr>
          <w:p w14:paraId="05BC16DD" w14:textId="77777777" w:rsidR="00685291" w:rsidRDefault="00685291" w:rsidP="00E64F23"/>
        </w:tc>
        <w:tc>
          <w:tcPr>
            <w:tcW w:w="1384" w:type="dxa"/>
          </w:tcPr>
          <w:p w14:paraId="1BC5D23C" w14:textId="77777777" w:rsidR="00685291" w:rsidRDefault="00685291" w:rsidP="00E64F23"/>
        </w:tc>
        <w:tc>
          <w:tcPr>
            <w:tcW w:w="1134" w:type="dxa"/>
          </w:tcPr>
          <w:p w14:paraId="0F1F193F" w14:textId="77777777" w:rsidR="00685291" w:rsidRDefault="00685291" w:rsidP="00E64F23"/>
        </w:tc>
        <w:tc>
          <w:tcPr>
            <w:tcW w:w="1134" w:type="dxa"/>
          </w:tcPr>
          <w:p w14:paraId="37184A5F" w14:textId="77777777" w:rsidR="00685291" w:rsidRDefault="00685291" w:rsidP="00E64F23"/>
        </w:tc>
      </w:tr>
      <w:tr w:rsidR="00FA54D4" w14:paraId="74A6DF27" w14:textId="77777777" w:rsidTr="002855CD">
        <w:tc>
          <w:tcPr>
            <w:tcW w:w="3544" w:type="dxa"/>
          </w:tcPr>
          <w:p w14:paraId="66C92071" w14:textId="437DABCF" w:rsidR="00685291" w:rsidRPr="002855CD" w:rsidRDefault="00685291" w:rsidP="00E64F23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 xml:space="preserve">Makes me feel </w:t>
            </w:r>
            <w:r w:rsid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“</w:t>
            </w:r>
            <w:r w:rsidRPr="002855CD">
              <w:rPr>
                <w:rFonts w:ascii="Times New Roman" w:eastAsiaTheme="majorEastAsia" w:hAnsi="Times New Roman" w:cs="Times New Roman"/>
                <w:szCs w:val="24"/>
                <w:shd w:val="clear" w:color="auto" w:fill="FFFFFF"/>
              </w:rPr>
              <w:t>upset</w:t>
            </w:r>
            <w:r w:rsid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”</w:t>
            </w:r>
          </w:p>
        </w:tc>
        <w:tc>
          <w:tcPr>
            <w:tcW w:w="1021" w:type="dxa"/>
          </w:tcPr>
          <w:p w14:paraId="4CEE8763" w14:textId="77777777" w:rsidR="00685291" w:rsidRDefault="00685291" w:rsidP="00E64F23"/>
        </w:tc>
        <w:tc>
          <w:tcPr>
            <w:tcW w:w="1139" w:type="dxa"/>
          </w:tcPr>
          <w:p w14:paraId="75CCAFDD" w14:textId="77777777" w:rsidR="00685291" w:rsidRDefault="00685291" w:rsidP="00E64F23"/>
        </w:tc>
        <w:tc>
          <w:tcPr>
            <w:tcW w:w="1384" w:type="dxa"/>
          </w:tcPr>
          <w:p w14:paraId="48839564" w14:textId="77777777" w:rsidR="00685291" w:rsidRDefault="00685291" w:rsidP="00E64F23"/>
        </w:tc>
        <w:tc>
          <w:tcPr>
            <w:tcW w:w="1134" w:type="dxa"/>
          </w:tcPr>
          <w:p w14:paraId="7B06EA93" w14:textId="77777777" w:rsidR="00685291" w:rsidRDefault="00685291" w:rsidP="00E64F23"/>
        </w:tc>
        <w:tc>
          <w:tcPr>
            <w:tcW w:w="1134" w:type="dxa"/>
          </w:tcPr>
          <w:p w14:paraId="53621405" w14:textId="77777777" w:rsidR="00685291" w:rsidRDefault="00685291" w:rsidP="00E64F23"/>
        </w:tc>
      </w:tr>
      <w:tr w:rsidR="00FA54D4" w14:paraId="5AD55F58" w14:textId="77777777" w:rsidTr="002855CD">
        <w:tc>
          <w:tcPr>
            <w:tcW w:w="3544" w:type="dxa"/>
          </w:tcPr>
          <w:p w14:paraId="6455E3BE" w14:textId="747E9A0D" w:rsidR="00685291" w:rsidRPr="002855CD" w:rsidRDefault="00685291" w:rsidP="00E64F23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 xml:space="preserve">Makes me feel </w:t>
            </w:r>
            <w:r w:rsid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“</w:t>
            </w:r>
            <w:r w:rsidRP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guilty</w:t>
            </w:r>
            <w:r w:rsid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”</w:t>
            </w:r>
          </w:p>
        </w:tc>
        <w:tc>
          <w:tcPr>
            <w:tcW w:w="1021" w:type="dxa"/>
          </w:tcPr>
          <w:p w14:paraId="4E0ED3AD" w14:textId="77777777" w:rsidR="00685291" w:rsidRDefault="00685291" w:rsidP="00E64F23"/>
        </w:tc>
        <w:tc>
          <w:tcPr>
            <w:tcW w:w="1139" w:type="dxa"/>
          </w:tcPr>
          <w:p w14:paraId="29DB8404" w14:textId="77777777" w:rsidR="00685291" w:rsidRDefault="00685291" w:rsidP="00E64F23"/>
        </w:tc>
        <w:tc>
          <w:tcPr>
            <w:tcW w:w="1384" w:type="dxa"/>
          </w:tcPr>
          <w:p w14:paraId="65646411" w14:textId="77777777" w:rsidR="00685291" w:rsidRDefault="00685291" w:rsidP="00E64F23"/>
        </w:tc>
        <w:tc>
          <w:tcPr>
            <w:tcW w:w="1134" w:type="dxa"/>
          </w:tcPr>
          <w:p w14:paraId="575FDF7A" w14:textId="77777777" w:rsidR="00685291" w:rsidRDefault="00685291" w:rsidP="00E64F23"/>
        </w:tc>
        <w:tc>
          <w:tcPr>
            <w:tcW w:w="1134" w:type="dxa"/>
          </w:tcPr>
          <w:p w14:paraId="140D3C77" w14:textId="77777777" w:rsidR="00685291" w:rsidRDefault="00685291" w:rsidP="00E64F23"/>
        </w:tc>
      </w:tr>
      <w:tr w:rsidR="00FA54D4" w14:paraId="6F22398C" w14:textId="77777777" w:rsidTr="002855CD">
        <w:tc>
          <w:tcPr>
            <w:tcW w:w="3544" w:type="dxa"/>
          </w:tcPr>
          <w:p w14:paraId="0DF76C77" w14:textId="20F41F57" w:rsidR="00685291" w:rsidRPr="002855CD" w:rsidRDefault="00685291" w:rsidP="00E64F23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 xml:space="preserve">Makes me feel </w:t>
            </w:r>
            <w:r w:rsid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“</w:t>
            </w:r>
            <w:r w:rsidRP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annoyed</w:t>
            </w:r>
            <w:r w:rsid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”</w:t>
            </w:r>
          </w:p>
        </w:tc>
        <w:tc>
          <w:tcPr>
            <w:tcW w:w="1021" w:type="dxa"/>
          </w:tcPr>
          <w:p w14:paraId="6808C7ED" w14:textId="77777777" w:rsidR="00685291" w:rsidRDefault="00685291" w:rsidP="00E64F23"/>
        </w:tc>
        <w:tc>
          <w:tcPr>
            <w:tcW w:w="1139" w:type="dxa"/>
          </w:tcPr>
          <w:p w14:paraId="33EABFDE" w14:textId="77777777" w:rsidR="00685291" w:rsidRDefault="00685291" w:rsidP="00E64F23"/>
        </w:tc>
        <w:tc>
          <w:tcPr>
            <w:tcW w:w="1384" w:type="dxa"/>
          </w:tcPr>
          <w:p w14:paraId="4FCF6949" w14:textId="77777777" w:rsidR="00685291" w:rsidRDefault="00685291" w:rsidP="00E64F23"/>
        </w:tc>
        <w:tc>
          <w:tcPr>
            <w:tcW w:w="1134" w:type="dxa"/>
          </w:tcPr>
          <w:p w14:paraId="6306F3DA" w14:textId="77777777" w:rsidR="00685291" w:rsidRDefault="00685291" w:rsidP="00E64F23"/>
        </w:tc>
        <w:tc>
          <w:tcPr>
            <w:tcW w:w="1134" w:type="dxa"/>
          </w:tcPr>
          <w:p w14:paraId="1CC5E656" w14:textId="77777777" w:rsidR="00685291" w:rsidRDefault="00685291" w:rsidP="00E64F23"/>
        </w:tc>
      </w:tr>
      <w:tr w:rsidR="00FA54D4" w14:paraId="2258A7F1" w14:textId="77777777" w:rsidTr="002855CD">
        <w:tc>
          <w:tcPr>
            <w:tcW w:w="3544" w:type="dxa"/>
          </w:tcPr>
          <w:p w14:paraId="0A7E36F3" w14:textId="76C4D580" w:rsidR="00685291" w:rsidRPr="002855CD" w:rsidRDefault="00685291" w:rsidP="00E64F23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 xml:space="preserve">Makes me feel </w:t>
            </w:r>
            <w:r w:rsid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“</w:t>
            </w:r>
            <w:r w:rsidRP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ashamed</w:t>
            </w:r>
            <w:r w:rsid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”</w:t>
            </w:r>
          </w:p>
        </w:tc>
        <w:tc>
          <w:tcPr>
            <w:tcW w:w="1021" w:type="dxa"/>
          </w:tcPr>
          <w:p w14:paraId="270ECB91" w14:textId="77777777" w:rsidR="00685291" w:rsidRDefault="00685291" w:rsidP="00E64F23"/>
        </w:tc>
        <w:tc>
          <w:tcPr>
            <w:tcW w:w="1139" w:type="dxa"/>
          </w:tcPr>
          <w:p w14:paraId="7DA4317E" w14:textId="77777777" w:rsidR="00685291" w:rsidRDefault="00685291" w:rsidP="00E64F23"/>
        </w:tc>
        <w:tc>
          <w:tcPr>
            <w:tcW w:w="1384" w:type="dxa"/>
          </w:tcPr>
          <w:p w14:paraId="1F0BBB57" w14:textId="77777777" w:rsidR="00685291" w:rsidRDefault="00685291" w:rsidP="00E64F23"/>
        </w:tc>
        <w:tc>
          <w:tcPr>
            <w:tcW w:w="1134" w:type="dxa"/>
          </w:tcPr>
          <w:p w14:paraId="201EC928" w14:textId="77777777" w:rsidR="00685291" w:rsidRDefault="00685291" w:rsidP="00E64F23"/>
        </w:tc>
        <w:tc>
          <w:tcPr>
            <w:tcW w:w="1134" w:type="dxa"/>
          </w:tcPr>
          <w:p w14:paraId="5817C11F" w14:textId="77777777" w:rsidR="00685291" w:rsidRDefault="00685291" w:rsidP="00E64F23"/>
        </w:tc>
      </w:tr>
      <w:tr w:rsidR="00FA54D4" w14:paraId="3FDAB4D5" w14:textId="77777777" w:rsidTr="002855CD">
        <w:tc>
          <w:tcPr>
            <w:tcW w:w="3544" w:type="dxa"/>
          </w:tcPr>
          <w:p w14:paraId="4181AA03" w14:textId="77EC8BF1" w:rsidR="00685291" w:rsidRPr="002855CD" w:rsidRDefault="00685291" w:rsidP="00E64F23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 xml:space="preserve">Makes me feel </w:t>
            </w:r>
            <w:r w:rsid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“</w:t>
            </w:r>
            <w:r w:rsidRP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angry</w:t>
            </w:r>
            <w:r w:rsid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”</w:t>
            </w:r>
          </w:p>
        </w:tc>
        <w:tc>
          <w:tcPr>
            <w:tcW w:w="1021" w:type="dxa"/>
          </w:tcPr>
          <w:p w14:paraId="26641826" w14:textId="77777777" w:rsidR="00685291" w:rsidRDefault="00685291" w:rsidP="00E64F23"/>
        </w:tc>
        <w:tc>
          <w:tcPr>
            <w:tcW w:w="1139" w:type="dxa"/>
          </w:tcPr>
          <w:p w14:paraId="68FF2239" w14:textId="77777777" w:rsidR="00685291" w:rsidRDefault="00685291" w:rsidP="00E64F23"/>
        </w:tc>
        <w:tc>
          <w:tcPr>
            <w:tcW w:w="1384" w:type="dxa"/>
          </w:tcPr>
          <w:p w14:paraId="1ED0DC4C" w14:textId="77777777" w:rsidR="00685291" w:rsidRDefault="00685291" w:rsidP="00E64F23"/>
        </w:tc>
        <w:tc>
          <w:tcPr>
            <w:tcW w:w="1134" w:type="dxa"/>
          </w:tcPr>
          <w:p w14:paraId="4D9FFF30" w14:textId="77777777" w:rsidR="00685291" w:rsidRDefault="00685291" w:rsidP="00E64F23"/>
        </w:tc>
        <w:tc>
          <w:tcPr>
            <w:tcW w:w="1134" w:type="dxa"/>
          </w:tcPr>
          <w:p w14:paraId="0E0DBB64" w14:textId="77777777" w:rsidR="00685291" w:rsidRDefault="00685291" w:rsidP="00E64F23"/>
        </w:tc>
      </w:tr>
      <w:tr w:rsidR="00FA54D4" w14:paraId="2ED73C6A" w14:textId="77777777" w:rsidTr="002855CD">
        <w:tc>
          <w:tcPr>
            <w:tcW w:w="3544" w:type="dxa"/>
          </w:tcPr>
          <w:p w14:paraId="0648EE7A" w14:textId="0BC89BF9" w:rsidR="00685291" w:rsidRPr="002855CD" w:rsidRDefault="00685291" w:rsidP="00E64F23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Theme="majorEastAsia" w:hAnsi="Times New Roman" w:cs="Times New Roman"/>
                <w:b/>
                <w:bCs/>
                <w:szCs w:val="24"/>
              </w:rPr>
            </w:pPr>
            <w:r w:rsidRP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 xml:space="preserve">Makes me feel </w:t>
            </w:r>
            <w:r w:rsid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“</w:t>
            </w:r>
            <w:r w:rsidRP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dissatisfied</w:t>
            </w:r>
            <w:r w:rsidR="002855CD">
              <w:rPr>
                <w:rStyle w:val="a9"/>
                <w:rFonts w:ascii="Times New Roman" w:eastAsiaTheme="majorEastAsia" w:hAnsi="Times New Roman" w:cs="Times New Roman"/>
                <w:b w:val="0"/>
                <w:bCs w:val="0"/>
                <w:szCs w:val="24"/>
                <w:shd w:val="clear" w:color="auto" w:fill="FFFFFF"/>
              </w:rPr>
              <w:t>”</w:t>
            </w:r>
          </w:p>
        </w:tc>
        <w:tc>
          <w:tcPr>
            <w:tcW w:w="1021" w:type="dxa"/>
          </w:tcPr>
          <w:p w14:paraId="36F1613D" w14:textId="77777777" w:rsidR="00685291" w:rsidRDefault="00685291" w:rsidP="00E64F23"/>
        </w:tc>
        <w:tc>
          <w:tcPr>
            <w:tcW w:w="1139" w:type="dxa"/>
          </w:tcPr>
          <w:p w14:paraId="652C2D5C" w14:textId="77777777" w:rsidR="00685291" w:rsidRDefault="00685291" w:rsidP="00E64F23"/>
        </w:tc>
        <w:tc>
          <w:tcPr>
            <w:tcW w:w="1384" w:type="dxa"/>
          </w:tcPr>
          <w:p w14:paraId="6AD51835" w14:textId="77777777" w:rsidR="00685291" w:rsidRDefault="00685291" w:rsidP="00E64F23"/>
        </w:tc>
        <w:tc>
          <w:tcPr>
            <w:tcW w:w="1134" w:type="dxa"/>
          </w:tcPr>
          <w:p w14:paraId="0C0E97C7" w14:textId="77777777" w:rsidR="00685291" w:rsidRDefault="00685291" w:rsidP="00E64F23"/>
        </w:tc>
        <w:tc>
          <w:tcPr>
            <w:tcW w:w="1134" w:type="dxa"/>
          </w:tcPr>
          <w:p w14:paraId="26E15DC6" w14:textId="77777777" w:rsidR="00685291" w:rsidRDefault="00685291" w:rsidP="00E64F23"/>
        </w:tc>
      </w:tr>
    </w:tbl>
    <w:p w14:paraId="2679F5D2" w14:textId="77777777" w:rsidR="00685291" w:rsidRDefault="00685291">
      <w:pPr>
        <w:rPr>
          <w:rFonts w:ascii="Times New Roman" w:hAnsi="Times New Roman" w:cs="Times New Roman"/>
        </w:rPr>
      </w:pPr>
    </w:p>
    <w:p w14:paraId="5E59B4AE" w14:textId="77777777" w:rsidR="003930A6" w:rsidRDefault="003930A6">
      <w:pPr>
        <w:rPr>
          <w:rFonts w:ascii="Times New Roman" w:hAnsi="Times New Roman" w:cs="Times New Roman"/>
        </w:rPr>
        <w:sectPr w:rsidR="003930A6" w:rsidSect="00580DDA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56"/>
        <w:gridCol w:w="574"/>
        <w:gridCol w:w="1035"/>
        <w:gridCol w:w="650"/>
        <w:gridCol w:w="62"/>
        <w:gridCol w:w="561"/>
        <w:gridCol w:w="941"/>
        <w:gridCol w:w="650"/>
        <w:gridCol w:w="62"/>
        <w:gridCol w:w="575"/>
        <w:gridCol w:w="941"/>
        <w:gridCol w:w="650"/>
        <w:gridCol w:w="62"/>
        <w:gridCol w:w="500"/>
        <w:gridCol w:w="941"/>
        <w:gridCol w:w="650"/>
        <w:gridCol w:w="62"/>
        <w:gridCol w:w="575"/>
        <w:gridCol w:w="941"/>
        <w:gridCol w:w="670"/>
      </w:tblGrid>
      <w:tr w:rsidR="003930A6" w:rsidRPr="003930A6" w14:paraId="641C0AD6" w14:textId="77777777" w:rsidTr="006E0657">
        <w:trPr>
          <w:trHeight w:val="705"/>
        </w:trPr>
        <w:tc>
          <w:tcPr>
            <w:tcW w:w="5000" w:type="pct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A1532" w14:textId="3000D6D8" w:rsidR="003930A6" w:rsidRPr="003930A6" w:rsidRDefault="003930A6" w:rsidP="006E065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161939644"/>
            <w:r w:rsidRPr="003930A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Supplemental table </w:t>
            </w:r>
            <w:r w:rsidRPr="003930A6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.</w:t>
            </w:r>
            <w:r w:rsidRPr="003930A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The association between caregivers' demographics and attributional style.</w:t>
            </w:r>
            <w:bookmarkEnd w:id="1"/>
          </w:p>
        </w:tc>
      </w:tr>
      <w:tr w:rsidR="003930A6" w:rsidRPr="00E732D9" w14:paraId="61851E1E" w14:textId="77777777" w:rsidTr="006E0657">
        <w:trPr>
          <w:trHeight w:val="315"/>
        </w:trPr>
        <w:tc>
          <w:tcPr>
            <w:tcW w:w="10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D88E55" w14:textId="77777777" w:rsidR="003930A6" w:rsidRPr="00E732D9" w:rsidRDefault="003930A6" w:rsidP="006E065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E732D9">
              <w:rPr>
                <w:rFonts w:ascii="Calibri" w:eastAsia="新細明體" w:hAnsi="Calibri" w:cs="Calibri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91D81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ttributional Style</w:t>
            </w:r>
          </w:p>
        </w:tc>
        <w:tc>
          <w:tcPr>
            <w:tcW w:w="2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4DDAC4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898B" w14:textId="77777777" w:rsidR="003930A6" w:rsidRPr="00E732D9" w:rsidRDefault="003930A6" w:rsidP="006E06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E732D9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F422E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ponsible</w:t>
            </w:r>
          </w:p>
        </w:tc>
        <w:tc>
          <w:tcPr>
            <w:tcW w:w="2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1AD0C2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5832" w14:textId="77777777" w:rsidR="003930A6" w:rsidRPr="00E732D9" w:rsidRDefault="003930A6" w:rsidP="006E06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E732D9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F7F6F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bookmarkStart w:id="2" w:name="_Hlk161934920"/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nipulation</w:t>
            </w:r>
            <w:bookmarkEnd w:id="2"/>
          </w:p>
        </w:tc>
        <w:tc>
          <w:tcPr>
            <w:tcW w:w="2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18962D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EF73" w14:textId="77777777" w:rsidR="003930A6" w:rsidRPr="00E732D9" w:rsidRDefault="003930A6" w:rsidP="006E06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E732D9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FE3F9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ntrollable</w:t>
            </w:r>
          </w:p>
        </w:tc>
        <w:tc>
          <w:tcPr>
            <w:tcW w:w="2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D99A97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6DD2" w14:textId="77777777" w:rsidR="003930A6" w:rsidRPr="00E732D9" w:rsidRDefault="003930A6" w:rsidP="006E06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E732D9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DD864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llness/stress</w:t>
            </w:r>
          </w:p>
        </w:tc>
        <w:tc>
          <w:tcPr>
            <w:tcW w:w="2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C382FE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-value</w:t>
            </w:r>
          </w:p>
        </w:tc>
      </w:tr>
      <w:tr w:rsidR="003930A6" w:rsidRPr="00E732D9" w14:paraId="0AF66400" w14:textId="77777777" w:rsidTr="006E0657">
        <w:trPr>
          <w:trHeight w:val="315"/>
        </w:trPr>
        <w:tc>
          <w:tcPr>
            <w:tcW w:w="10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1488D" w14:textId="77777777" w:rsidR="003930A6" w:rsidRPr="00E732D9" w:rsidRDefault="003930A6" w:rsidP="006E0657">
            <w:pPr>
              <w:widowControl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93964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r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B87F2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2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6B27DC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4C757" w14:textId="77777777" w:rsidR="003930A6" w:rsidRPr="00E732D9" w:rsidRDefault="003930A6" w:rsidP="006E06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E732D9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012B9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r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B0CF0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2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C22D7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148CE" w14:textId="77777777" w:rsidR="003930A6" w:rsidRPr="00E732D9" w:rsidRDefault="003930A6" w:rsidP="006E06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E732D9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2D13E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r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1F929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2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90783A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13D36" w14:textId="77777777" w:rsidR="003930A6" w:rsidRPr="00E732D9" w:rsidRDefault="003930A6" w:rsidP="006E06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E732D9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608EC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r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12A70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2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05E953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4D871" w14:textId="77777777" w:rsidR="003930A6" w:rsidRPr="00E732D9" w:rsidRDefault="003930A6" w:rsidP="006E06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E732D9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01EE0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r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D3738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2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AC0987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3930A6" w:rsidRPr="00E732D9" w14:paraId="047A9F9F" w14:textId="77777777" w:rsidTr="006E0657">
        <w:trPr>
          <w:trHeight w:val="315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71351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aregivers' Demographics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CD08E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9D863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F3119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4B8D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E0DEF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935A8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C51D6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567C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EA16D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385EC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598D5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0503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E1191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4BA78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282C8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0FCB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AB01F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352C7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B7B00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30A6" w:rsidRPr="00E732D9" w14:paraId="20F63E21" w14:textId="77777777" w:rsidTr="006E0657">
        <w:trPr>
          <w:trHeight w:val="315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A4A76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7773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E1D83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2746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564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6580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9466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-0.2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5F00A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6F78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4582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49E6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-0.1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19C7A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B656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58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C415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0E01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C2BEC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D91E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69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52AE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9D93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-0.07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0EB5F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47B9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416 </w:t>
            </w:r>
          </w:p>
        </w:tc>
      </w:tr>
      <w:tr w:rsidR="003930A6" w:rsidRPr="00E732D9" w14:paraId="4CD58D00" w14:textId="77777777" w:rsidTr="006E0657">
        <w:trPr>
          <w:trHeight w:val="315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A4983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2F20C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C6677" w14:textId="77777777" w:rsidR="003930A6" w:rsidRPr="00E732D9" w:rsidRDefault="003930A6" w:rsidP="006E0657">
            <w:pPr>
              <w:widowControl/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AE3D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701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1DD2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4DBF4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7083E" w14:textId="77777777" w:rsidR="003930A6" w:rsidRPr="00E732D9" w:rsidRDefault="003930A6" w:rsidP="006E0657">
            <w:pPr>
              <w:widowControl/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FBE0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297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B9E9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2EAF3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C34CF" w14:textId="77777777" w:rsidR="003930A6" w:rsidRPr="00E732D9" w:rsidRDefault="003930A6" w:rsidP="006E0657">
            <w:pPr>
              <w:widowControl/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BC71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0.042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33B0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FAB7F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308B2" w14:textId="77777777" w:rsidR="003930A6" w:rsidRPr="00E732D9" w:rsidRDefault="003930A6" w:rsidP="006E0657">
            <w:pPr>
              <w:widowControl/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5B2D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936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7DE6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1D55F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36ECF" w14:textId="77777777" w:rsidR="003930A6" w:rsidRPr="00E732D9" w:rsidRDefault="003930A6" w:rsidP="006E0657">
            <w:pPr>
              <w:widowControl/>
              <w:ind w:firstLineChars="200" w:firstLine="4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D81C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266 </w:t>
            </w:r>
          </w:p>
        </w:tc>
      </w:tr>
      <w:tr w:rsidR="003930A6" w:rsidRPr="00E732D9" w14:paraId="7CD3F399" w14:textId="77777777" w:rsidTr="006E0657">
        <w:trPr>
          <w:trHeight w:val="315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293E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0D1D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9BFFE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3.3 ± 9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3E6E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BC8E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6F13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9FD6D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9 ± 4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0A0E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6B31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01CD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50EDC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.7 ± 3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CB49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A6A8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4DAE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CCD19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8 ± 2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1D76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0891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6E35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99E53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.9 ± 5.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C366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3930A6" w:rsidRPr="00E732D9" w14:paraId="580FF2C8" w14:textId="77777777" w:rsidTr="006E0657">
        <w:trPr>
          <w:trHeight w:val="315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522B9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1403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673C9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2.6 ± 10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9E71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2646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2FC3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107A3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1 ± 4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A9BF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BA55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46B1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BB8DD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</w:t>
            </w: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4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B17A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8231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68CB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C092A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7 ± 2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6CCC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8E19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3391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11D63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.9 ± 5.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4563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3930A6" w:rsidRPr="00E732D9" w14:paraId="58D12DD8" w14:textId="77777777" w:rsidTr="006E0657">
        <w:trPr>
          <w:trHeight w:val="315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1BA65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regiver-patient relationship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A96E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BACC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1C24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457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90D4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09AE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2AEE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DAAF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483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2677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9A98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7A42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02EE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586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2CD7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1FC7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EFCF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9BDC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708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2195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4917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C9DA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8982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557 </w:t>
            </w:r>
          </w:p>
        </w:tc>
      </w:tr>
      <w:tr w:rsidR="003930A6" w:rsidRPr="00E732D9" w14:paraId="5B526571" w14:textId="77777777" w:rsidTr="006E0657">
        <w:trPr>
          <w:trHeight w:val="315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8ADB4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pouse/Child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C45B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5BB8A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2.7 ± 10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66EF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DBCE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46C7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A0B12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3 ± 4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9605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078B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5583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E3949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5 ± 3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9649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5686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0AA8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37671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8 ± 2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BBB9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669E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C75E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32050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.2 ± 5.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7BA0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3930A6" w:rsidRPr="00E732D9" w14:paraId="27D2EC3D" w14:textId="77777777" w:rsidTr="006E0657">
        <w:trPr>
          <w:trHeight w:val="315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A825C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C2E3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C528A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4.6 ± 8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3AF8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16D5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C1F2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32F37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.1 ± 3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23B3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783F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EA25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95E71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</w:t>
            </w: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4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D616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FD50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8814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C52F0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5 ± 2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B2B4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846C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05B0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A24B3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</w:t>
            </w: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5.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D94B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3930A6" w:rsidRPr="00E732D9" w14:paraId="270DD52E" w14:textId="77777777" w:rsidTr="006E0657">
        <w:trPr>
          <w:trHeight w:val="315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D9967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ork status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FBEE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7A870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9566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400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332F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76B5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7AF0E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99DB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426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445F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B3E0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2572A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C856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8288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557A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7FA64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BCB2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910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E7DD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ABAE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F400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69E9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621 </w:t>
            </w:r>
          </w:p>
        </w:tc>
      </w:tr>
      <w:tr w:rsidR="003930A6" w:rsidRPr="00E732D9" w14:paraId="1584F8E0" w14:textId="77777777" w:rsidTr="006E0657">
        <w:trPr>
          <w:trHeight w:val="315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80EC4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D260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rt tim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52DE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6C413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2.3 ± 9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D3F0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5928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2B80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98A6A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6 ± 4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F833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8163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8A08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5314B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.9 ± 3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E2A9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541E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043A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AEC55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7 ± 2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2264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21EE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975E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6C286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.1 ± 5.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4C33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3930A6" w:rsidRPr="00E732D9" w14:paraId="022B26BE" w14:textId="77777777" w:rsidTr="006E0657">
        <w:trPr>
          <w:trHeight w:val="315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C73A2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D260B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ull tim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CD0D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360F3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3.7 ± 10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17D5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F9C8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385C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2FEF0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</w:t>
            </w: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4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E4AD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9020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D5D8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49E7A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4 ± 4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9473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C95B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9023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E4DA8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8 ± 2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EFB0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FB9E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BD95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AC728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.5 ± 5.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350E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3930A6" w:rsidRPr="00E732D9" w14:paraId="4CBB462C" w14:textId="77777777" w:rsidTr="006E0657">
        <w:trPr>
          <w:trHeight w:val="315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9F388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ducation level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7E33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5A8C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759D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380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F030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2759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46DE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7BB5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88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860E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7C83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74A0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D919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498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45AF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2DDA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F7E2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8453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625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3B37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AFBA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716D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2A00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656 </w:t>
            </w:r>
          </w:p>
        </w:tc>
      </w:tr>
      <w:tr w:rsidR="003930A6" w:rsidRPr="00E732D9" w14:paraId="3CDC6769" w14:textId="77777777" w:rsidTr="006E0657">
        <w:trPr>
          <w:trHeight w:val="315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FEFB5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llege and abov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D7E9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6C15D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2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</w:t>
            </w: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10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DDB5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4930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8783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97498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.6 ± 4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DA6A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DD43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3B7E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916AF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3 ± 3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FD1B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E43B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62CE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85B98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6 ± 2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9921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68B1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491C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785EC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.4 ± 6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84E6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3930A6" w:rsidRPr="00E732D9" w14:paraId="5480BA19" w14:textId="77777777" w:rsidTr="006E0657">
        <w:trPr>
          <w:trHeight w:val="315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80AB9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4469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2485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3.5 ± 9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DAE3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DE67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E824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D74EF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9 ± 4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D614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B4A0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4586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E18FF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8 ± 4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B718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DFFF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1007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AC6F1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8 ± 2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E2B0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83A8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9879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44EFF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</w:t>
            </w: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5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5BFC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3930A6" w:rsidRPr="00E732D9" w14:paraId="24D823C0" w14:textId="77777777" w:rsidTr="006E0657">
        <w:trPr>
          <w:trHeight w:val="315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02BF8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AF99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446A5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D50D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874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148A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AA2D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57B75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FBAF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752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7404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98A4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4A796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27CA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408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6BB8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24B8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B8D7F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1522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469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8494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09B2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EA2AA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4C04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768 </w:t>
            </w:r>
          </w:p>
        </w:tc>
      </w:tr>
      <w:tr w:rsidR="003930A6" w:rsidRPr="00E732D9" w14:paraId="4AC2B81C" w14:textId="77777777" w:rsidTr="006E0657">
        <w:trPr>
          <w:trHeight w:val="315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03E9D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rried or live together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D9E9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AA76B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2.8 ± 10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A3AA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8AE5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60BD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8FB91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4 ± 4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B966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6216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AC47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0E1CD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4 ± 3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76A7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9DD7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0B48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C29E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8 ± 2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EBBB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57F2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D826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4FFBF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.2 ± 5.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2957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3930A6" w:rsidRPr="00E732D9" w14:paraId="54740D4B" w14:textId="77777777" w:rsidTr="006E0657">
        <w:trPr>
          <w:trHeight w:val="315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DEB48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married/Divorce/Widowed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EC38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DE9A0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3.1 ± 10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6B53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44F1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99B4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C8B86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1 ± 4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5432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C4B4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EC42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162AA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</w:t>
            </w: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4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E090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AEC2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1608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7EFC5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5 ± 2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419E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1734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E056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910CC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.5 ± 4.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1583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3930A6" w:rsidRPr="00E732D9" w14:paraId="0DBE0BC3" w14:textId="77777777" w:rsidTr="006E0657">
        <w:trPr>
          <w:trHeight w:val="315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D3C3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in source of incom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8754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A70CB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ECF8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613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BC09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8C38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2305D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2877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588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3E6A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329C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07D29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7CB6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929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44D4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7CD1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524E2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CC77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303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CD52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7F55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2B0BB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C00A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348 </w:t>
            </w:r>
          </w:p>
        </w:tc>
      </w:tr>
      <w:tr w:rsidR="003930A6" w:rsidRPr="00E732D9" w14:paraId="4F87094D" w14:textId="77777777" w:rsidTr="006E0657">
        <w:trPr>
          <w:trHeight w:val="315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6004C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ly selves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2FE4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7EDDB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3.5 ± 10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D4F5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A938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D0F7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764E1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1 ± 4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DAB7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6331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17EF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8EA16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5 ± 4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4C06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4997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DD4E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BCB3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.1 ± 2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DDD2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7D03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86A7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E6EBC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.9 ± 4.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19BB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3930A6" w:rsidRPr="00E732D9" w14:paraId="16CA6706" w14:textId="77777777" w:rsidTr="006E0657">
        <w:trPr>
          <w:trHeight w:val="315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CBE2B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4060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A8B06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2.6 ± 10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5199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546B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4DD6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D0B9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5 ± 4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3C12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69E9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F4A5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E5874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5 ± 3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0D04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391C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94CF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C6E10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6 ± 2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43BD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8106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BB72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BA5FB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</w:t>
            </w: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5.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7669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3930A6" w:rsidRPr="00E732D9" w14:paraId="11167ED4" w14:textId="77777777" w:rsidTr="006E0657">
        <w:trPr>
          <w:trHeight w:val="315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F1297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conomic status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1AA7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02C72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D898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221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2E7E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4122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E9961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0AE2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610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687A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EB35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936C1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768A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145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3950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A035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3EBB2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C85B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671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29D8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14B2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4A03E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5179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565 </w:t>
            </w:r>
          </w:p>
        </w:tc>
      </w:tr>
      <w:tr w:rsidR="003930A6" w:rsidRPr="00E732D9" w14:paraId="3E2FAB19" w14:textId="77777777" w:rsidTr="006E0657">
        <w:trPr>
          <w:trHeight w:val="315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C45C3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Rich/Well-off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0CE7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4C332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2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</w:t>
            </w: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9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47BB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A05B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B193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E5188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2 ± 4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B549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7422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0230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5AA00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1 ± 3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B58B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4C92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43EB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48821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7 ± 2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3A33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72B1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EB09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18020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</w:t>
            </w: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5.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2CE2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3930A6" w:rsidRPr="00E732D9" w14:paraId="2CE19DFA" w14:textId="77777777" w:rsidTr="006E0657">
        <w:trPr>
          <w:trHeight w:val="315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3C57C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neral/Poor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F301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60F61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4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</w:t>
            </w: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11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E7EA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C72A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50DA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896AE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6 ± 4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8919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4F89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113E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F1C29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</w:t>
            </w: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4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4A46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6985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0A86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FB694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8 ± 3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4E5D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36B5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66F7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CE7D3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.5 ± 5.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582D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3930A6" w:rsidRPr="00E732D9" w14:paraId="31038FBD" w14:textId="77777777" w:rsidTr="006E0657">
        <w:trPr>
          <w:trHeight w:val="315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63B50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lf-perceived health status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4E71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431D8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21C7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418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C83A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395A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41B31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1D69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748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3397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F7CD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B6C68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B237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228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B90D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1618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F5FA0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4CDA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910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04DD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5891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AB20E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94D6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759 </w:t>
            </w:r>
          </w:p>
        </w:tc>
      </w:tr>
      <w:tr w:rsidR="003930A6" w:rsidRPr="00E732D9" w14:paraId="052CA1D6" w14:textId="77777777" w:rsidTr="006E0657">
        <w:trPr>
          <w:trHeight w:val="315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E0FC3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ery good/Good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9E54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9EB55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2.3 ± 10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0E85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DAB5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3C28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67B50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3 ± 4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690F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1262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FA58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5BE8C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2 ± 3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E860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6F10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7788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15127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7 ± 2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4093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2775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AE77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8C18E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.1 ± 6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3282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3930A6" w:rsidRPr="00E732D9" w14:paraId="12B6FA2F" w14:textId="77777777" w:rsidTr="006E0657">
        <w:trPr>
          <w:trHeight w:val="315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944D8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air/Bad/Vary bad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CB7D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55D04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3.6 ± 10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3DCA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5855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8892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6451F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5 ± 4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8850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1492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DEA8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FC705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</w:t>
            </w: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4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EB8C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46CF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2AE0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98548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8 ± 2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CD95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B055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9999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B7200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.4 ± 5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47A9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3930A6" w:rsidRPr="00E732D9" w14:paraId="1DD9ECC8" w14:textId="77777777" w:rsidTr="006E0657">
        <w:trPr>
          <w:trHeight w:val="315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8A41C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hether living together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8124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31A0B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FB46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989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A01E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8A1E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49E54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D90E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65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AE13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ED63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6CAAD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3546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489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A3E3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ECB2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291A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AC60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120 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C839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1B89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30EBD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5CCD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98 </w:t>
            </w:r>
          </w:p>
        </w:tc>
      </w:tr>
      <w:tr w:rsidR="003930A6" w:rsidRPr="00E732D9" w14:paraId="5C7D36DD" w14:textId="77777777" w:rsidTr="006E0657">
        <w:trPr>
          <w:trHeight w:val="315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D72FF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ve together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7F46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C63B8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2.9 ± 10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41AB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FCF7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39EB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8A9F6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9 ± 4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280B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1A91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0E28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9FA70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3 ± 3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4F5D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70DC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8C1A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F95AA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</w:t>
            </w: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2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7AE4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5865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CCD2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D5B9E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.6 ± 5.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B99B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3930A6" w:rsidRPr="00E732D9" w14:paraId="36343F74" w14:textId="77777777" w:rsidTr="006E0657">
        <w:trPr>
          <w:trHeight w:val="315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EA808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o not live together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1C64" w14:textId="77777777" w:rsidR="003930A6" w:rsidRPr="00E732D9" w:rsidRDefault="003930A6" w:rsidP="006E0657">
            <w:pPr>
              <w:widowControl/>
              <w:ind w:firstLineChars="200" w:firstLine="40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AE7DD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2.9 ± 10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0AB1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D016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C723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8BA4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.5 ± 4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EB38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989C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8DA3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6E85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8 ± 3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C905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A373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5C6E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A9FEF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3 ± 2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6199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1940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90F4" w14:textId="77777777" w:rsidR="003930A6" w:rsidRPr="00E732D9" w:rsidRDefault="003930A6" w:rsidP="006E065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BF47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.2 ± 5.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CA15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3930A6" w:rsidRPr="00E732D9" w14:paraId="6AC6BCB8" w14:textId="77777777" w:rsidTr="006E0657">
        <w:trPr>
          <w:trHeight w:val="315"/>
        </w:trPr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304FC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regiving time (years)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2E1BC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-0.06 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AA6E3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13824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458 </w:t>
            </w:r>
          </w:p>
        </w:tc>
        <w:tc>
          <w:tcPr>
            <w:tcW w:w="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3A9A6" w14:textId="77777777" w:rsidR="003930A6" w:rsidRPr="00E732D9" w:rsidRDefault="003930A6" w:rsidP="006E06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E732D9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026B7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9F30D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E18E2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776 </w:t>
            </w:r>
          </w:p>
        </w:tc>
        <w:tc>
          <w:tcPr>
            <w:tcW w:w="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D7ACE" w14:textId="77777777" w:rsidR="003930A6" w:rsidRPr="00E732D9" w:rsidRDefault="003930A6" w:rsidP="006E06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E732D9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D0F79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7583F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120B6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668 </w:t>
            </w:r>
          </w:p>
        </w:tc>
        <w:tc>
          <w:tcPr>
            <w:tcW w:w="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0A5F4" w14:textId="77777777" w:rsidR="003930A6" w:rsidRPr="00E732D9" w:rsidRDefault="003930A6" w:rsidP="006E06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E732D9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B788C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C9D41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98CF9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573 </w:t>
            </w:r>
          </w:p>
        </w:tc>
        <w:tc>
          <w:tcPr>
            <w:tcW w:w="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1F570" w14:textId="77777777" w:rsidR="003930A6" w:rsidRPr="00E732D9" w:rsidRDefault="003930A6" w:rsidP="006E06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E732D9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1A062" w14:textId="77777777" w:rsidR="003930A6" w:rsidRPr="00E732D9" w:rsidRDefault="003930A6" w:rsidP="006E065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-0.14 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28927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43D76" w14:textId="77777777" w:rsidR="003930A6" w:rsidRPr="00E732D9" w:rsidRDefault="003930A6" w:rsidP="006E065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93 </w:t>
            </w:r>
          </w:p>
        </w:tc>
      </w:tr>
      <w:tr w:rsidR="003930A6" w:rsidRPr="00E732D9" w14:paraId="4E8842BB" w14:textId="77777777" w:rsidTr="006E0657">
        <w:trPr>
          <w:trHeight w:val="690"/>
        </w:trPr>
        <w:tc>
          <w:tcPr>
            <w:tcW w:w="5000" w:type="pct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2CB90" w14:textId="77777777" w:rsidR="003930A6" w:rsidRPr="00E732D9" w:rsidRDefault="003930A6" w:rsidP="006E065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ignificant results were shown in bold.</w:t>
            </w:r>
            <w:r w:rsidRPr="00E732D9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br/>
              <w:t>Continuous data are presented as Pearson coefficients, r and categorical data were presented as mean ± SD in each subgroup.</w:t>
            </w:r>
          </w:p>
        </w:tc>
      </w:tr>
    </w:tbl>
    <w:p w14:paraId="5169AE8A" w14:textId="77777777" w:rsidR="003930A6" w:rsidRPr="003930A6" w:rsidRDefault="003930A6">
      <w:pPr>
        <w:rPr>
          <w:rFonts w:ascii="Times New Roman" w:hAnsi="Times New Roman" w:cs="Times New Roman"/>
        </w:rPr>
      </w:pPr>
    </w:p>
    <w:sectPr w:rsidR="003930A6" w:rsidRPr="003930A6" w:rsidSect="00580DD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7D5B6A" w14:textId="77777777" w:rsidR="001A4D4C" w:rsidRDefault="001A4D4C" w:rsidP="00685291">
      <w:r>
        <w:separator/>
      </w:r>
    </w:p>
  </w:endnote>
  <w:endnote w:type="continuationSeparator" w:id="0">
    <w:p w14:paraId="6080E1D4" w14:textId="77777777" w:rsidR="001A4D4C" w:rsidRDefault="001A4D4C" w:rsidP="00685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F84B36" w14:textId="77777777" w:rsidR="001A4D4C" w:rsidRDefault="001A4D4C" w:rsidP="00685291">
      <w:r>
        <w:separator/>
      </w:r>
    </w:p>
  </w:footnote>
  <w:footnote w:type="continuationSeparator" w:id="0">
    <w:p w14:paraId="3009984A" w14:textId="77777777" w:rsidR="001A4D4C" w:rsidRDefault="001A4D4C" w:rsidP="006852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5F4A7A"/>
    <w:multiLevelType w:val="hybridMultilevel"/>
    <w:tmpl w:val="EB36F6B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8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xNDEwNDIwMDcwNTJW0lEKTi0uzszPAykwrAUAHK6qzCwAAAA="/>
  </w:docVars>
  <w:rsids>
    <w:rsidRoot w:val="00F86679"/>
    <w:rsid w:val="001A4D4C"/>
    <w:rsid w:val="001E24E8"/>
    <w:rsid w:val="002855CD"/>
    <w:rsid w:val="003930A6"/>
    <w:rsid w:val="00580DDA"/>
    <w:rsid w:val="00685291"/>
    <w:rsid w:val="00B242C9"/>
    <w:rsid w:val="00E15BB8"/>
    <w:rsid w:val="00F86679"/>
    <w:rsid w:val="00FA54D4"/>
    <w:rsid w:val="00FE7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3DF73D"/>
  <w15:chartTrackingRefBased/>
  <w15:docId w15:val="{5CA6A5AD-C98A-4EC4-AC6F-4BA899244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52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8529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852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85291"/>
    <w:rPr>
      <w:sz w:val="20"/>
      <w:szCs w:val="20"/>
    </w:rPr>
  </w:style>
  <w:style w:type="paragraph" w:styleId="Web">
    <w:name w:val="Normal (Web)"/>
    <w:basedOn w:val="a"/>
    <w:uiPriority w:val="99"/>
    <w:unhideWhenUsed/>
    <w:rsid w:val="0068529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table" w:styleId="a7">
    <w:name w:val="Table Grid"/>
    <w:basedOn w:val="a1"/>
    <w:uiPriority w:val="39"/>
    <w:rsid w:val="00685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85291"/>
    <w:pPr>
      <w:ind w:leftChars="200" w:left="480"/>
    </w:pPr>
  </w:style>
  <w:style w:type="character" w:styleId="a9">
    <w:name w:val="Strong"/>
    <w:basedOn w:val="a0"/>
    <w:uiPriority w:val="22"/>
    <w:qFormat/>
    <w:rsid w:val="0068529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5</Words>
  <Characters>3109</Characters>
  <Application>Microsoft Office Word</Application>
  <DocSecurity>0</DocSecurity>
  <Lines>25</Lines>
  <Paragraphs>7</Paragraphs>
  <ScaleCrop>false</ScaleCrop>
  <Company/>
  <LinksUpToDate>false</LinksUpToDate>
  <CharactersWithSpaces>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芷琳</dc:creator>
  <cp:keywords/>
  <dc:description/>
  <cp:lastModifiedBy>user</cp:lastModifiedBy>
  <cp:revision>2</cp:revision>
  <dcterms:created xsi:type="dcterms:W3CDTF">2024-04-01T03:02:00Z</dcterms:created>
  <dcterms:modified xsi:type="dcterms:W3CDTF">2024-04-01T03:02:00Z</dcterms:modified>
</cp:coreProperties>
</file>